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Additional file 8:</w:t>
      </w:r>
    </w:p>
    <w:p>
      <w:pPr>
        <w:pStyle w:val="Normal"/>
        <w:spacing w:lineRule="auto" w:line="240"/>
        <w:rPr/>
      </w:pPr>
      <w:r>
        <w:rPr>
          <w:rFonts w:cs="Times New Roman" w:ascii="Times New Roman" w:hAnsi="Times New Roman"/>
          <w:b/>
          <w:sz w:val="24"/>
          <w:szCs w:val="24"/>
        </w:rPr>
        <w:t>Table S6. Enriched networks</w:t>
      </w:r>
      <w:r>
        <w:rPr/>
        <w:t xml:space="preserve"> in genes related to current smoking. </w:t>
      </w:r>
    </w:p>
    <w:tbl>
      <w:tblPr>
        <w:tblW w:w="13858" w:type="dxa"/>
        <w:jc w:val="left"/>
        <w:tblInd w:w="-113" w:type="dxa"/>
        <w:tblLayout w:type="fixed"/>
        <w:tblCellMar>
          <w:top w:w="0" w:type="dxa"/>
          <w:left w:w="108" w:type="dxa"/>
          <w:bottom w:w="0" w:type="dxa"/>
          <w:right w:w="108" w:type="dxa"/>
        </w:tblCellMar>
      </w:tblPr>
      <w:tblGrid>
        <w:gridCol w:w="2660"/>
        <w:gridCol w:w="850"/>
        <w:gridCol w:w="1276"/>
        <w:gridCol w:w="9072"/>
      </w:tblGrid>
      <w:tr>
        <w:trPr>
          <w:trHeight w:val="311" w:hRule="atLeast"/>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Diseases and functions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Score</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4"/>
                <w:szCs w:val="24"/>
              </w:rPr>
              <w:t>Focus molecules</w:t>
            </w: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 xml:space="preserve"> </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Molecules in network </w:t>
            </w:r>
          </w:p>
        </w:tc>
      </w:tr>
      <w:tr>
        <w:trPr>
          <w:trHeight w:val="70" w:hRule="atLeast"/>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Gene Expression, Cellular Movement, Embryonic Development</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3</w:t>
            </w:r>
          </w:p>
        </w:tc>
        <w:tc>
          <w:tcPr>
            <w:tcW w:w="90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DNP, BCL11A, CENPJ, CEP120, CLASP1, Ctbp, CTBP2, E2F8, FOXA1, FOXK2, Hdac, HISTONE, HOXB9, IL-1R, IRAK, IRAK2, JARID2, MARCKS, MUC2, Mucin, N-cor, NFkB (complex), NFKBIL1, Pias, PRDM8, Rar, RARA, SATB2, SYT6, TBX3, TCF, TNIP1, TOLLIP, Ubiquitin, YTHDF2.</w:t>
            </w:r>
          </w:p>
        </w:tc>
      </w:tr>
      <w:tr>
        <w:trPr>
          <w:trHeight w:val="1399" w:hRule="atLeast"/>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ancer, Cellular Development, Organismal Injury and Abnormalities</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8</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2</w:t>
            </w:r>
          </w:p>
        </w:tc>
        <w:tc>
          <w:tcPr>
            <w:tcW w:w="90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CL9, Cbp/p300, CCND1, CD3, CHL1, Ck2, Creb, DCUN1D1, EP400, estrogen receptor, Histone h3, Histone h4, Hsp90, IFI16, Interferon alpha, JMY, JUN, KIAA0101, LGALS3, MKI67, OSBPL3, PAG1, PFKP, PICALM, PRC1, RNA polymerase II, Rxr, SAFB2, Secretase gamma, SPATS2L, TCR, TERT, TLE3, TRRAP, TSC22D1.</w:t>
            </w:r>
          </w:p>
        </w:tc>
      </w:tr>
      <w:tr>
        <w:trPr>
          <w:trHeight w:val="1261" w:hRule="atLeast"/>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mino Acid Metabolism, Post-Translational Modification, Small Molecule Biochemistry</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6</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1</w:t>
            </w:r>
          </w:p>
        </w:tc>
        <w:tc>
          <w:tcPr>
            <w:tcW w:w="90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hr-aryl hydrocarbon-Arnt, AHRR, ALDOA, ATP1A3, CASZ1, Cdk, CDK2AP1, Cyclin D, Cyclin E, DDA1, DIXDC1, E2f, ERK1/2, GLUD1, GNG12, Hat, HCRT, HES4, histone deacetylase, HPX, LOX, LTN1, MGAT3, NECTIN1, NFIA, Nuclear factor 1, Rb, RNA polymerase iii, SAP30L, SWI-SNF, thymidine kinase, TRIB1, WLS, Wnt, WNT10A.</w:t>
            </w:r>
          </w:p>
        </w:tc>
      </w:tr>
      <w:tr>
        <w:trPr>
          <w:trHeight w:val="1261" w:hRule="atLeast"/>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ematological Disease, Metabolic Disease, Cardiovascular Disease</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4</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w:t>
            </w:r>
          </w:p>
        </w:tc>
        <w:tc>
          <w:tcPr>
            <w:tcW w:w="90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DRB, Akt, ARHGEF3, BTNL2, CAMKK2, CDC14B, CFL2, CHRNA2, CHRNA7, Ciap, Cofilin, Collagen type I, GFPT1, Histone H1, MFNG, mir-101, nicotinic acetylcholine receptor, NKX2-3,NRG (family), NXN, PDGF BB, PI3K (family), PP1 protein complex group, PP2A, PPP1R2, Ppp2c, PPP2R1A, PRKAA, Rock, SCFD2, SIRT2, SLC25A11, TXNDC17, UNC5B, YPEL2.</w:t>
            </w:r>
          </w:p>
        </w:tc>
      </w:tr>
      <w:tr>
        <w:trPr>
          <w:trHeight w:val="70" w:hRule="atLeast"/>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ell Signaling, Nucleic Acid Metabolism, Small Molecule Biochemistry</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7</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7</w:t>
            </w:r>
          </w:p>
        </w:tc>
        <w:tc>
          <w:tcPr>
            <w:tcW w:w="90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DCYAP1R1, ADRB1, ARAP1, ARHGEF10, AVPR1B, Calmodulin, CORO2B, DEFA4, ELMO1, F Actin, F2RL3, G protein alphai, Gpcr, GPR15, GPR68, GPR152, GTPase, Hsp70, IFN alpha/beta, IL12 (family), LIMK1, MTNR1A, MTORC1, PI3K (complex), Pro-inflammatory Cytokine, Proinsulin, PTGER2, PTPRN2, Rac, Ras homolog, SGSM2, Sod, SRC (family), Tlr,tubulin (complex).</w:t>
            </w:r>
          </w:p>
        </w:tc>
      </w:tr>
      <w:tr>
        <w:trPr>
          <w:trHeight w:val="1261" w:hRule="atLeast"/>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eproductive System Development and Function, Developmental Disorder, Cancer</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4</w:t>
            </w:r>
          </w:p>
        </w:tc>
        <w:tc>
          <w:tcPr>
            <w:tcW w:w="90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6s Proteasome, ABLIM, Actin, AZIN2, BLCAP, C1QTNF5, CACNA1A, CALML4, Cg, DCTN6, EPHX4, ESR1, ETV2, FAM3D, Focal adhesion kinase, FSH, INSIG1, Insulin, LANCL1, Lh, LOC81691, Mapk, MOBP, OAZ2, ODC1-OAZ, OVOS2, P38 MAPK, Pka, RAD17, Ras, RB1, RBM12B, TOP1, TSPAN13, Vegf.</w:t>
            </w:r>
          </w:p>
        </w:tc>
      </w:tr>
      <w:tr>
        <w:trPr>
          <w:trHeight w:val="1261" w:hRule="atLeast"/>
        </w:trPr>
        <w:tc>
          <w:tcPr>
            <w:tcW w:w="26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Lipid Metabolism, Molecular Transport, Small Molecule Biochemistry</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1</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4</w:t>
            </w:r>
          </w:p>
        </w:tc>
        <w:tc>
          <w:tcPr>
            <w:tcW w:w="907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PP, ART4, ATAT1, C11orf52, C14orf119, C2orf49, CSMD3, CYB561D2, DDX43, DGUOK, DTWD1, FAM109A, GTDC1, GUF1, HNF4A, METAP2, MTERF3, MYO1G, NEK4, omega-muricholic acid, PLEKHA8, PURG, RNASE7, RNH1, RSPH3, SLC35A3, SLC7A6OS, SNX21, SPAG17, SURF2, TBC1D12, TMTC4, TNF, TP53TG5, XPO1.</w:t>
            </w:r>
          </w:p>
        </w:tc>
      </w:tr>
    </w:tbl>
    <w:p>
      <w:pPr>
        <w:pStyle w:val="Default"/>
        <w:rPr/>
      </w:pPr>
      <w:r>
        <w:rPr>
          <w:vertAlign w:val="superscript"/>
        </w:rPr>
        <w:t>a</w:t>
      </w:r>
      <w:r>
        <w:rPr/>
        <w:t xml:space="preserve">A score is derived from a p value in the Ingenuity Pathway Analysis software. The score of 20 represents a 1 in 1000 chance of having the Focus Molecules together in a network at random chance. </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Molecules are related to genes to which our significant differential methylation mapped among genes from each network in the Ingenuity Knowledge Base, Ingenuity Pathway Analysis (Ingenuity Systems, Redwood City, CA, USA, http://www.ingenuity.com/).</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3T02:46:00Z</dcterms:created>
  <dc:creator>lamira</dc:creator>
  <dc:description/>
  <cp:keywords/>
  <dc:language>en-US</dc:language>
  <cp:lastModifiedBy>Calumpang, Mario Jade</cp:lastModifiedBy>
  <dcterms:modified xsi:type="dcterms:W3CDTF">2016-09-17T08:09:00Z</dcterms:modified>
  <cp:revision>2</cp:revision>
  <dc:subject/>
  <dc:title/>
</cp:coreProperties>
</file>